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AC7302" w14:textId="31667EB6" w:rsidR="00FF1ED7" w:rsidRPr="002C411F" w:rsidRDefault="000A228A" w:rsidP="00EA79D7">
      <w:pPr>
        <w:spacing w:line="480" w:lineRule="auto"/>
        <w:jc w:val="both"/>
      </w:pPr>
      <w:bookmarkStart w:id="0" w:name="_GoBack"/>
      <w:bookmarkEnd w:id="0"/>
      <w:r w:rsidRPr="000A228A">
        <w:rPr>
          <w:b/>
          <w:bCs/>
        </w:rPr>
        <w:t>S5</w:t>
      </w:r>
      <w:r>
        <w:t xml:space="preserve"> </w:t>
      </w:r>
      <w:r w:rsidR="00FF1ED7" w:rsidRPr="002C411F">
        <w:rPr>
          <w:b/>
        </w:rPr>
        <w:t>Table</w:t>
      </w:r>
      <w:r w:rsidR="00EA79D7">
        <w:rPr>
          <w:b/>
        </w:rPr>
        <w:t>.</w:t>
      </w:r>
      <w:r w:rsidR="00FF1ED7" w:rsidRPr="002C411F">
        <w:t xml:space="preserve"> Selected characteristics of the thirteen experimentally tested inhibitors.</w:t>
      </w:r>
    </w:p>
    <w:tbl>
      <w:tblPr>
        <w:tblW w:w="1179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1734"/>
        <w:gridCol w:w="1667"/>
        <w:gridCol w:w="1697"/>
        <w:gridCol w:w="2282"/>
        <w:gridCol w:w="957"/>
        <w:gridCol w:w="987"/>
        <w:gridCol w:w="2466"/>
      </w:tblGrid>
      <w:tr w:rsidR="00FF1ED7" w:rsidRPr="002C411F" w14:paraId="6B24500F" w14:textId="77777777" w:rsidTr="00152749">
        <w:trPr>
          <w:trHeight w:val="920"/>
        </w:trPr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034B" w14:textId="77777777" w:rsidR="00FF1ED7" w:rsidRPr="002C411F" w:rsidRDefault="00FF1ED7" w:rsidP="00152749">
            <w:pPr>
              <w:jc w:val="center"/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Drug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3FEA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CHEMBL ID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F4F6" w14:textId="77777777" w:rsidR="00FF1ED7" w:rsidRPr="002C411F" w:rsidRDefault="00FF1ED7" w:rsidP="00152749">
            <w:pPr>
              <w:jc w:val="center"/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Drug class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4BFF" w14:textId="77777777" w:rsidR="00FF1ED7" w:rsidRPr="002C411F" w:rsidRDefault="00FF1ED7" w:rsidP="00152749">
            <w:pPr>
              <w:jc w:val="center"/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Drug subclass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4C2D" w14:textId="77777777" w:rsidR="00FF1ED7" w:rsidRPr="002C411F" w:rsidRDefault="00FF1ED7" w:rsidP="00152749">
            <w:pPr>
              <w:jc w:val="center"/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Pass toxicity threshold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552B0" w14:textId="77777777" w:rsidR="00FF1ED7" w:rsidRPr="002C411F" w:rsidRDefault="00FF1ED7" w:rsidP="00152749">
            <w:pPr>
              <w:jc w:val="center"/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Approved drug</w:t>
            </w: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D27A" w14:textId="77777777" w:rsidR="00FF1ED7" w:rsidRPr="002C411F" w:rsidRDefault="00FF1ED7" w:rsidP="00152749">
            <w:pPr>
              <w:jc w:val="center"/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Literature target</w:t>
            </w:r>
          </w:p>
        </w:tc>
      </w:tr>
      <w:tr w:rsidR="00FF1ED7" w:rsidRPr="002C411F" w14:paraId="2F4D56DC" w14:textId="77777777" w:rsidTr="00152749">
        <w:trPr>
          <w:trHeight w:val="300"/>
        </w:trPr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4E90" w14:textId="77777777" w:rsidR="00FF1ED7" w:rsidRPr="002C411F" w:rsidRDefault="00FF1ED7" w:rsidP="001527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C411F">
              <w:rPr>
                <w:b/>
                <w:bCs/>
                <w:color w:val="000000"/>
                <w:sz w:val="18"/>
                <w:szCs w:val="18"/>
              </w:rPr>
              <w:t xml:space="preserve">1 </w:t>
            </w:r>
            <w:r w:rsidRPr="002C411F">
              <w:rPr>
                <w:color w:val="000000"/>
                <w:sz w:val="18"/>
                <w:szCs w:val="18"/>
              </w:rPr>
              <w:t>Leflunomide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DD54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CHEMBL96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B276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Benzene*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35A1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Anilides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3661" w14:textId="77777777" w:rsidR="00FF1ED7" w:rsidRPr="002C411F" w:rsidRDefault="00FF1ED7" w:rsidP="00152749">
            <w:pPr>
              <w:jc w:val="center"/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1FB9" w14:textId="77777777" w:rsidR="00FF1ED7" w:rsidRPr="002C411F" w:rsidRDefault="00FF1ED7" w:rsidP="00152749">
            <w:pPr>
              <w:jc w:val="center"/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D90B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DHODH/AHR/PTK2B</w:t>
            </w:r>
            <w:r w:rsidRPr="002C411F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DaGVuPC9BdXRob3I+PFllYXI+MjAwMjwvWWVhcj48UmVj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DaGVuPC9BdXRob3I+PFllYXI+MjAwMjwvWWVhcj48UmVj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 w:rsidRPr="002C411F">
              <w:rPr>
                <w:color w:val="000000"/>
                <w:sz w:val="18"/>
                <w:szCs w:val="18"/>
              </w:rPr>
            </w:r>
            <w:r w:rsidRPr="002C411F">
              <w:rPr>
                <w:color w:val="000000"/>
                <w:sz w:val="18"/>
                <w:szCs w:val="18"/>
              </w:rPr>
              <w:fldChar w:fldCharType="separate"/>
            </w:r>
            <w:r w:rsidRPr="003B0134">
              <w:rPr>
                <w:noProof/>
                <w:color w:val="000000"/>
                <w:sz w:val="18"/>
                <w:szCs w:val="18"/>
                <w:vertAlign w:val="superscript"/>
              </w:rPr>
              <w:t>92-95</w:t>
            </w:r>
            <w:r w:rsidRPr="002C411F"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FF1ED7" w:rsidRPr="002C411F" w14:paraId="6E0C8BF4" w14:textId="77777777" w:rsidTr="0015274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03EC" w14:textId="77777777" w:rsidR="00FF1ED7" w:rsidRPr="002C411F" w:rsidRDefault="00FF1ED7" w:rsidP="001527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C411F">
              <w:rPr>
                <w:b/>
                <w:bCs/>
                <w:color w:val="000000"/>
                <w:sz w:val="18"/>
                <w:szCs w:val="18"/>
              </w:rPr>
              <w:t xml:space="preserve">2 </w:t>
            </w:r>
            <w:r w:rsidRPr="002C411F">
              <w:rPr>
                <w:color w:val="000000"/>
                <w:sz w:val="18"/>
                <w:szCs w:val="18"/>
              </w:rPr>
              <w:t>Staurosporin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51F2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CHEMBL38897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8940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Indoles*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6260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Carbazol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B5C0" w14:textId="77777777" w:rsidR="00FF1ED7" w:rsidRPr="002C411F" w:rsidRDefault="00FF1ED7" w:rsidP="00152749">
            <w:pPr>
              <w:jc w:val="center"/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350F" w14:textId="77777777" w:rsidR="00FF1ED7" w:rsidRPr="002C411F" w:rsidRDefault="00FF1ED7" w:rsidP="00152749">
            <w:pPr>
              <w:jc w:val="center"/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A3DAB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PKC/broad kinase</w:t>
            </w:r>
            <w:r w:rsidRPr="002C411F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Meggio&lt;/Author&gt;&lt;Year&gt;1995&lt;/Year&gt;&lt;RecNum&gt;6344&lt;/RecNum&gt;&lt;DisplayText&gt;&lt;style face="superscript"&gt;96&lt;/style&gt;&lt;/DisplayText&gt;&lt;record&gt;&lt;rec-number&gt;96&lt;/rec-number&gt;&lt;foreign-keys&gt;&lt;key app="EN" db-id="29sfdtr939wwxseexw85vvdmsepas2fefr0w" timestamp="1565292435"&gt;96&lt;/key&gt;&lt;/foreign-keys&gt;&lt;ref-type name="Journal Article"&gt;17&lt;/ref-type&gt;&lt;contributors&gt;&lt;authors&gt;&lt;author&gt;Meggio, F.&lt;/author&gt;&lt;author&gt;Donella Deana, A.&lt;/author&gt;&lt;author&gt;Ruzzene, M.&lt;/author&gt;&lt;author&gt;Brunati, A. M.&lt;/author&gt;&lt;author&gt;Cesaro, L.&lt;/author&gt;&lt;author&gt;Guerra, B.&lt;/author&gt;&lt;author&gt;Meyer, T.&lt;/author&gt;&lt;author&gt;Mett, H.&lt;/author&gt;&lt;author&gt;Fabbro, D.&lt;/author&gt;&lt;author&gt;Furet, P.&lt;/author&gt;&lt;author&gt;et al.,&lt;/author&gt;&lt;/authors&gt;&lt;/contributors&gt;&lt;auth-address&gt;Dipartimento di Chimica Biologica, Universita di Padova, Italy.&lt;/auth-address&gt;&lt;titles&gt;&lt;title&gt;Different susceptibility of protein kinases to staurosporine inhibition. Kinetic studies and molecular bases for the resistance of protein kinase CK2&lt;/title&gt;&lt;secondary-title&gt;Eur J Biochem&lt;/secondary-title&gt;&lt;/titles&gt;&lt;periodical&gt;&lt;full-title&gt;Eur J Biochem&lt;/full-title&gt;&lt;/periodical&gt;&lt;pages&gt;317-22&lt;/pages&gt;&lt;volume&gt;234&lt;/volume&gt;&lt;number&gt;1&lt;/number&gt;&lt;edition&gt;1995/11/15&lt;/edition&gt;&lt;keywords&gt;&lt;keyword&gt;Alkaloids/*pharmacology&lt;/keyword&gt;&lt;keyword&gt;Amino Acid Sequence&lt;/keyword&gt;&lt;keyword&gt;Casein Kinase II&lt;/keyword&gt;&lt;keyword&gt;Kinetics&lt;/keyword&gt;&lt;keyword&gt;Molecular Sequence Data&lt;/keyword&gt;&lt;keyword&gt;Phosphorylation&lt;/keyword&gt;&lt;keyword&gt;*Protein Kinase Inhibitors&lt;/keyword&gt;&lt;keyword&gt;Protein-Serine-Threonine Kinases/*antagonists &amp;amp; inhibitors&lt;/keyword&gt;&lt;keyword&gt;Staurosporine&lt;/keyword&gt;&lt;/keywords&gt;&lt;dates&gt;&lt;year&gt;1995&lt;/year&gt;&lt;pub-dates&gt;&lt;date&gt;Nov 15&lt;/date&gt;&lt;/pub-dates&gt;&lt;/dates&gt;&lt;isbn&gt;0014-2956 (Print)&amp;#xD;0014-2956 (Linking)&lt;/isbn&gt;&lt;accession-num&gt;8529658&lt;/accession-num&gt;&lt;urls&gt;&lt;related-urls&gt;&lt;url&gt;https://www.ncbi.nlm.nih.gov/pubmed/8529658&lt;/url&gt;&lt;/related-urls&gt;&lt;/urls&gt;&lt;electronic-resource-num&gt;10.1111/j.1432-1033.1995.317_c.x&lt;/electronic-resource-num&gt;&lt;/record&gt;&lt;/Cite&gt;&lt;/EndNote&gt;</w:instrText>
            </w:r>
            <w:r w:rsidRPr="002C411F">
              <w:rPr>
                <w:color w:val="000000"/>
                <w:sz w:val="18"/>
                <w:szCs w:val="18"/>
              </w:rPr>
              <w:fldChar w:fldCharType="separate"/>
            </w:r>
            <w:r w:rsidRPr="003B0134">
              <w:rPr>
                <w:noProof/>
                <w:color w:val="000000"/>
                <w:sz w:val="18"/>
                <w:szCs w:val="18"/>
                <w:vertAlign w:val="superscript"/>
              </w:rPr>
              <w:t>96</w:t>
            </w:r>
            <w:r w:rsidRPr="002C411F"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FF1ED7" w:rsidRPr="002C411F" w14:paraId="395CAA27" w14:textId="77777777" w:rsidTr="00152749">
        <w:trPr>
          <w:trHeight w:val="28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10BD" w14:textId="77777777" w:rsidR="00FF1ED7" w:rsidRPr="002C411F" w:rsidRDefault="00FF1ED7" w:rsidP="00152749">
            <w:pPr>
              <w:ind w:left="-103" w:firstLine="103"/>
              <w:rPr>
                <w:b/>
                <w:bCs/>
                <w:color w:val="000000"/>
                <w:sz w:val="18"/>
                <w:szCs w:val="18"/>
              </w:rPr>
            </w:pPr>
            <w:r w:rsidRPr="002C411F">
              <w:rPr>
                <w:b/>
                <w:bCs/>
                <w:color w:val="000000"/>
                <w:sz w:val="18"/>
                <w:szCs w:val="18"/>
              </w:rPr>
              <w:t>3</w:t>
            </w:r>
            <w:r w:rsidRPr="002C411F">
              <w:rPr>
                <w:color w:val="000000"/>
                <w:sz w:val="18"/>
                <w:szCs w:val="18"/>
              </w:rPr>
              <w:t xml:space="preserve"> Ruxolitinib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21AA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CHEMBL178994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4C1A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Pyrrolopyrimidines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5703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Pyrrolo[2,3-</w:t>
            </w:r>
            <w:proofErr w:type="gramStart"/>
            <w:r w:rsidRPr="002C411F">
              <w:rPr>
                <w:color w:val="000000"/>
                <w:sz w:val="18"/>
                <w:szCs w:val="18"/>
              </w:rPr>
              <w:t>d]pyrimidines</w:t>
            </w:r>
            <w:proofErr w:type="gram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F890" w14:textId="77777777" w:rsidR="00FF1ED7" w:rsidRPr="002C411F" w:rsidRDefault="00FF1ED7" w:rsidP="00152749">
            <w:pPr>
              <w:jc w:val="center"/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8A7F" w14:textId="77777777" w:rsidR="00FF1ED7" w:rsidRPr="002C411F" w:rsidRDefault="00FF1ED7" w:rsidP="00152749">
            <w:pPr>
              <w:jc w:val="center"/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1056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JAK1/JAK2</w:t>
            </w:r>
            <w:r w:rsidRPr="002C411F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DZXJ2YW50ZXM8L0F1dGhvcj48WWVhcj4yMDEzPC9ZZWFy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DZXJ2YW50ZXM8L0F1dGhvcj48WWVhcj4yMDEzPC9ZZWFy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 w:rsidRPr="002C411F">
              <w:rPr>
                <w:color w:val="000000"/>
                <w:sz w:val="18"/>
                <w:szCs w:val="18"/>
              </w:rPr>
            </w:r>
            <w:r w:rsidRPr="002C411F">
              <w:rPr>
                <w:color w:val="000000"/>
                <w:sz w:val="18"/>
                <w:szCs w:val="18"/>
              </w:rPr>
              <w:fldChar w:fldCharType="separate"/>
            </w:r>
            <w:r w:rsidRPr="003B0134">
              <w:rPr>
                <w:noProof/>
                <w:color w:val="000000"/>
                <w:sz w:val="18"/>
                <w:szCs w:val="18"/>
                <w:vertAlign w:val="superscript"/>
              </w:rPr>
              <w:t>97,98</w:t>
            </w:r>
            <w:r w:rsidRPr="002C411F"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FF1ED7" w:rsidRPr="002C411F" w14:paraId="5F42AB90" w14:textId="77777777" w:rsidTr="00152749">
        <w:trPr>
          <w:trHeight w:val="28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7E33" w14:textId="77777777" w:rsidR="00FF1ED7" w:rsidRPr="002C411F" w:rsidRDefault="00FF1ED7" w:rsidP="001527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C411F">
              <w:rPr>
                <w:b/>
                <w:bCs/>
                <w:color w:val="000000"/>
                <w:sz w:val="18"/>
                <w:szCs w:val="18"/>
              </w:rPr>
              <w:t xml:space="preserve">4 </w:t>
            </w:r>
            <w:r w:rsidRPr="002C411F">
              <w:rPr>
                <w:color w:val="000000"/>
                <w:sz w:val="18"/>
                <w:szCs w:val="18"/>
              </w:rPr>
              <w:t>Combretastatin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30D0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CHEMBL6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5D92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Stilbenes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AB37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Stilben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5397" w14:textId="77777777" w:rsidR="00FF1ED7" w:rsidRPr="002C411F" w:rsidRDefault="00FF1ED7" w:rsidP="00152749">
            <w:pPr>
              <w:jc w:val="center"/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B64C" w14:textId="77777777" w:rsidR="00FF1ED7" w:rsidRPr="002C411F" w:rsidRDefault="00FF1ED7" w:rsidP="00152749">
            <w:pPr>
              <w:jc w:val="center"/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77C5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Tubulin</w:t>
            </w:r>
            <w:r w:rsidRPr="002C411F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Tron&lt;/Author&gt;&lt;Year&gt;2006&lt;/Year&gt;&lt;RecNum&gt;6347&lt;/RecNum&gt;&lt;DisplayText&gt;&lt;style face="superscript"&gt;99&lt;/style&gt;&lt;/DisplayText&gt;&lt;record&gt;&lt;rec-number&gt;99&lt;/rec-number&gt;&lt;foreign-keys&gt;&lt;key app="EN" db-id="29sfdtr939wwxseexw85vvdmsepas2fefr0w" timestamp="1565292435"&gt;99&lt;/key&gt;&lt;/foreign-keys&gt;&lt;ref-type name="Journal Article"&gt;17&lt;/ref-type&gt;&lt;contributors&gt;&lt;authors&gt;&lt;author&gt;Tron, G. C.&lt;/author&gt;&lt;author&gt;Pirali, T.&lt;/author&gt;&lt;author&gt;Sorba, G.&lt;/author&gt;&lt;author&gt;Pagliai, F.&lt;/author&gt;&lt;author&gt;Busacca, S.&lt;/author&gt;&lt;author&gt;Genazzani, A. A.&lt;/author&gt;&lt;/authors&gt;&lt;/contributors&gt;&lt;auth-address&gt;Dipartimento di Scienze Chimiche, Alimentari, Farmaceutiche e Farmacologiche and Drug and Food Biotechnology Center, Universita degli Studi del Piemonte Orientale A. Avogadro, Via Bovio 6, 28100 Novara, Italy. tron@pharm.unipmn.it&lt;/auth-address&gt;&lt;titles&gt;&lt;title&gt;Medicinal chemistry of combretastatin A4: present and future directions&lt;/title&gt;&lt;secondary-title&gt;J Med Chem&lt;/secondary-title&gt;&lt;/titles&gt;&lt;periodical&gt;&lt;full-title&gt;J Med Chem&lt;/full-title&gt;&lt;/periodical&gt;&lt;pages&gt;3033-44&lt;/pages&gt;&lt;volume&gt;49&lt;/volume&gt;&lt;number&gt;11&lt;/number&gt;&lt;edition&gt;2006/05/26&lt;/edition&gt;&lt;keywords&gt;&lt;keyword&gt;Animals&lt;/keyword&gt;&lt;keyword&gt;Antineoplastic Agents/chemical synthesis/*chemistry/pharmacology&lt;/keyword&gt;&lt;keyword&gt;Antineoplastic Agents, Phytogenic/chemical synthesis/chemistry/pharmacology&lt;/keyword&gt;&lt;keyword&gt;Humans&lt;/keyword&gt;&lt;keyword&gt;Stilbenes/chemical synthesis/*chemistry/pharmacology&lt;/keyword&gt;&lt;keyword&gt;Structure-Activity Relationship&lt;/keyword&gt;&lt;/keywords&gt;&lt;dates&gt;&lt;year&gt;2006&lt;/year&gt;&lt;pub-dates&gt;&lt;date&gt;Jun 1&lt;/date&gt;&lt;/pub-dates&gt;&lt;/dates&gt;&lt;isbn&gt;0022-2623 (Print)&amp;#xD;0022-2623 (Linking)&lt;/isbn&gt;&lt;accession-num&gt;16722619&lt;/accession-num&gt;&lt;urls&gt;&lt;related-urls&gt;&lt;url&gt;https://www.ncbi.nlm.nih.gov/pubmed/16722619&lt;/url&gt;&lt;/related-urls&gt;&lt;/urls&gt;&lt;electronic-resource-num&gt;10.1021/jm0512903&lt;/electronic-resource-num&gt;&lt;/record&gt;&lt;/Cite&gt;&lt;/EndNote&gt;</w:instrText>
            </w:r>
            <w:r w:rsidRPr="002C411F">
              <w:rPr>
                <w:color w:val="000000"/>
                <w:sz w:val="18"/>
                <w:szCs w:val="18"/>
              </w:rPr>
              <w:fldChar w:fldCharType="separate"/>
            </w:r>
            <w:r w:rsidRPr="003B0134">
              <w:rPr>
                <w:noProof/>
                <w:color w:val="000000"/>
                <w:sz w:val="18"/>
                <w:szCs w:val="18"/>
                <w:vertAlign w:val="superscript"/>
              </w:rPr>
              <w:t>99</w:t>
            </w:r>
            <w:r w:rsidRPr="002C411F"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FF1ED7" w:rsidRPr="002C411F" w14:paraId="1A772F89" w14:textId="77777777" w:rsidTr="00152749">
        <w:trPr>
          <w:trHeight w:val="28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9BD7" w14:textId="77777777" w:rsidR="00FF1ED7" w:rsidRPr="002C411F" w:rsidRDefault="00FF1ED7" w:rsidP="001527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C411F">
              <w:rPr>
                <w:b/>
                <w:bCs/>
                <w:color w:val="000000"/>
                <w:sz w:val="18"/>
                <w:szCs w:val="18"/>
              </w:rPr>
              <w:t xml:space="preserve">5 </w:t>
            </w:r>
            <w:r w:rsidRPr="002C411F">
              <w:rPr>
                <w:color w:val="000000"/>
                <w:sz w:val="18"/>
                <w:szCs w:val="18"/>
              </w:rPr>
              <w:t>Alvocidib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497E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CHEMBL42869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3E10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Flavonoids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DD1A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Flavon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20DD" w14:textId="77777777" w:rsidR="00FF1ED7" w:rsidRPr="002C411F" w:rsidRDefault="00FF1ED7" w:rsidP="00152749">
            <w:pPr>
              <w:jc w:val="center"/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7FC6" w14:textId="77777777" w:rsidR="00FF1ED7" w:rsidRPr="002C411F" w:rsidRDefault="00FF1ED7" w:rsidP="00152749">
            <w:pPr>
              <w:jc w:val="center"/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Phase III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9F54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CDKs</w:t>
            </w:r>
            <w:r w:rsidRPr="002C411F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Chen&lt;/Author&gt;&lt;Year&gt;2002&lt;/Year&gt;&lt;RecNum&gt;6348&lt;/RecNum&gt;&lt;DisplayText&gt;&lt;style face="superscript"&gt;92&lt;/style&gt;&lt;/DisplayText&gt;&lt;record&gt;&lt;rec-number&gt;92&lt;/rec-number&gt;&lt;foreign-keys&gt;&lt;key app="EN" db-id="29sfdtr939wwxseexw85vvdmsepas2fefr0w" timestamp="1565292435"&gt;92&lt;/key&gt;&lt;/foreign-keys&gt;&lt;ref-type name="Journal Article"&gt;17&lt;/ref-type&gt;&lt;contributors&gt;&lt;authors&gt;&lt;author&gt;Chen, X.&lt;/author&gt;&lt;author&gt;Ji, Z. L.&lt;/author&gt;&lt;author&gt;Chen, Y. Z.&lt;/author&gt;&lt;/authors&gt;&lt;/contributors&gt;&lt;auth-address&gt;Department of Computational Science, National University of Singapore, Blk S17, Level 7, 3 Science Drive 2, 117543 Singapore.&lt;/auth-address&gt;&lt;titles&gt;&lt;title&gt;TTD: Therapeutic Target Database&lt;/title&gt;&lt;secondary-title&gt;Nucleic Acids Res&lt;/secondary-title&gt;&lt;/titles&gt;&lt;periodical&gt;&lt;full-title&gt;Nucleic Acids Res&lt;/full-title&gt;&lt;/periodical&gt;&lt;pages&gt;412-5&lt;/pages&gt;&lt;volume&gt;30&lt;/volume&gt;&lt;number&gt;1&lt;/number&gt;&lt;edition&gt;2001/12/26&lt;/edition&gt;&lt;keywords&gt;&lt;keyword&gt;*Databases, Nucleic Acid&lt;/keyword&gt;&lt;keyword&gt;*Databases, Protein&lt;/keyword&gt;&lt;keyword&gt;*Drug Therapy&lt;/keyword&gt;&lt;keyword&gt;Humans&lt;/keyword&gt;&lt;keyword&gt;Information Storage and Retrieval&lt;/keyword&gt;&lt;keyword&gt;Internet&lt;/keyword&gt;&lt;keyword&gt;Ligands&lt;/keyword&gt;&lt;keyword&gt;Nucleic Acids/antagonists &amp;amp; inhibitors/chemistry/physiology&lt;/keyword&gt;&lt;keyword&gt;Proteins/antagonists &amp;amp; inhibitors/chemistry/physiology&lt;/keyword&gt;&lt;keyword&gt;User-Computer Interface&lt;/keyword&gt;&lt;/keywords&gt;&lt;dates&gt;&lt;year&gt;2002&lt;/year&gt;&lt;pub-dates&gt;&lt;date&gt;Jan 1&lt;/date&gt;&lt;/pub-dates&gt;&lt;/dates&gt;&lt;isbn&gt;1362-4962 (Electronic)&amp;#xD;0305-1048 (Linking)&lt;/isbn&gt;&lt;accession-num&gt;11752352&lt;/accession-num&gt;&lt;urls&gt;&lt;related-urls&gt;&lt;url&gt;https://www.ncbi.nlm.nih.gov/pubmed/11752352&lt;/url&gt;&lt;/related-urls&gt;&lt;/urls&gt;&lt;custom2&gt;PMC99057&lt;/custom2&gt;&lt;electronic-resource-num&gt;10.1093/nar/30.1.412&lt;/electronic-resource-num&gt;&lt;/record&gt;&lt;/Cite&gt;&lt;/EndNote&gt;</w:instrText>
            </w:r>
            <w:r w:rsidRPr="002C411F">
              <w:rPr>
                <w:color w:val="000000"/>
                <w:sz w:val="18"/>
                <w:szCs w:val="18"/>
              </w:rPr>
              <w:fldChar w:fldCharType="separate"/>
            </w:r>
            <w:r w:rsidRPr="003B0134">
              <w:rPr>
                <w:noProof/>
                <w:color w:val="000000"/>
                <w:sz w:val="18"/>
                <w:szCs w:val="18"/>
                <w:vertAlign w:val="superscript"/>
              </w:rPr>
              <w:t>92</w:t>
            </w:r>
            <w:r w:rsidRPr="002C411F"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FF1ED7" w:rsidRPr="002C411F" w14:paraId="2D9FF823" w14:textId="77777777" w:rsidTr="00152749">
        <w:trPr>
          <w:trHeight w:val="28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6253" w14:textId="77777777" w:rsidR="00FF1ED7" w:rsidRPr="002C411F" w:rsidRDefault="00FF1ED7" w:rsidP="001527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C411F">
              <w:rPr>
                <w:b/>
                <w:bCs/>
                <w:color w:val="000000"/>
                <w:sz w:val="18"/>
                <w:szCs w:val="18"/>
              </w:rPr>
              <w:t xml:space="preserve">6 </w:t>
            </w:r>
            <w:r w:rsidRPr="002C411F">
              <w:rPr>
                <w:color w:val="000000"/>
                <w:sz w:val="18"/>
                <w:szCs w:val="18"/>
              </w:rPr>
              <w:t>Sunitinib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F5E6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CHEMBL53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5A09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Indoles*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F12D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Indolin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0005" w14:textId="77777777" w:rsidR="00FF1ED7" w:rsidRPr="002C411F" w:rsidRDefault="00FF1ED7" w:rsidP="00152749">
            <w:pPr>
              <w:jc w:val="center"/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B442" w14:textId="77777777" w:rsidR="00FF1ED7" w:rsidRPr="002C411F" w:rsidRDefault="00FF1ED7" w:rsidP="00152749">
            <w:pPr>
              <w:jc w:val="center"/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142E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PDGFR/FLT</w:t>
            </w:r>
            <w:r w:rsidRPr="002C411F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Roskoski&lt;/Author&gt;&lt;Year&gt;2007&lt;/Year&gt;&lt;RecNum&gt;6349&lt;/RecNum&gt;&lt;DisplayText&gt;&lt;style face="superscript"&gt;100&lt;/style&gt;&lt;/DisplayText&gt;&lt;record&gt;&lt;rec-number&gt;100&lt;/rec-number&gt;&lt;foreign-keys&gt;&lt;key app="EN" db-id="29sfdtr939wwxseexw85vvdmsepas2fefr0w" timestamp="1565292435"&gt;100&lt;/key&gt;&lt;/foreign-keys&gt;&lt;ref-type name="Journal Article"&gt;17&lt;/ref-type&gt;&lt;contributors&gt;&lt;authors&gt;&lt;author&gt;Roskoski, R., Jr.&lt;/author&gt;&lt;/authors&gt;&lt;/contributors&gt;&lt;auth-address&gt;Blue Ridge Institute for Medical Research, Horse Shoe, NC 28742, USA. rrj@brimr.org&lt;/auth-address&gt;&lt;titles&gt;&lt;title&gt;Sunitinib: a VEGF and PDGF receptor protein kinase and angiogenesis inhibitor&lt;/title&gt;&lt;secondary-title&gt;Biochem Biophys Res Commun&lt;/secondary-title&gt;&lt;/titles&gt;&lt;periodical&gt;&lt;full-title&gt;Biochem Biophys Res Commun&lt;/full-title&gt;&lt;/periodical&gt;&lt;pages&gt;323-8&lt;/pages&gt;&lt;volume&gt;356&lt;/volume&gt;&lt;number&gt;2&lt;/number&gt;&lt;edition&gt;2007/03/21&lt;/edition&gt;&lt;keywords&gt;&lt;keyword&gt;Angiogenesis Inhibitors/pharmacokinetics/*pharmacology&lt;/keyword&gt;&lt;keyword&gt;Animals&lt;/keyword&gt;&lt;keyword&gt;Antibodies, Monoclonal/pharmacology&lt;/keyword&gt;&lt;keyword&gt;Antibodies, Monoclonal, Humanized&lt;/keyword&gt;&lt;keyword&gt;Bevacizumab&lt;/keyword&gt;&lt;keyword&gt;Biological Availability&lt;/keyword&gt;&lt;keyword&gt;Humans&lt;/keyword&gt;&lt;keyword&gt;Indoles/pharmacokinetics/*pharmacology&lt;/keyword&gt;&lt;keyword&gt;Mice&lt;/keyword&gt;&lt;keyword&gt;Protein Kinase Inhibitors/pharmacokinetics/pharmacology&lt;/keyword&gt;&lt;keyword&gt;Pyrroles/pharmacokinetics/*pharmacology&lt;/keyword&gt;&lt;keyword&gt;Receptors, Platelet-Derived Growth Factor/*antagonists &amp;amp; inhibitors&lt;/keyword&gt;&lt;keyword&gt;Sunitinib&lt;/keyword&gt;&lt;keyword&gt;Tumor Cells, Cultured&lt;/keyword&gt;&lt;keyword&gt;Vascular Endothelial Growth Factor A/*antagonists &amp;amp; inhibitors/metabolism&lt;/keyword&gt;&lt;/keywords&gt;&lt;dates&gt;&lt;year&gt;2007&lt;/year&gt;&lt;pub-dates&gt;&lt;date&gt;May 4&lt;/date&gt;&lt;/pub-dates&gt;&lt;/dates&gt;&lt;isbn&gt;0006-291X (Print)&amp;#xD;0006-291X (Linking)&lt;/isbn&gt;&lt;accession-num&gt;17367763&lt;/accession-num&gt;&lt;urls&gt;&lt;related-urls&gt;&lt;url&gt;https://www.ncbi.nlm.nih.gov/pubmed/17367763&lt;/url&gt;&lt;/related-urls&gt;&lt;/urls&gt;&lt;electronic-resource-num&gt;10.1016/j.bbrc.2007.02.156&lt;/electronic-resource-num&gt;&lt;/record&gt;&lt;/Cite&gt;&lt;/EndNote&gt;</w:instrText>
            </w:r>
            <w:r w:rsidRPr="002C411F">
              <w:rPr>
                <w:color w:val="000000"/>
                <w:sz w:val="18"/>
                <w:szCs w:val="18"/>
              </w:rPr>
              <w:fldChar w:fldCharType="separate"/>
            </w:r>
            <w:r w:rsidRPr="003B0134">
              <w:rPr>
                <w:noProof/>
                <w:color w:val="000000"/>
                <w:sz w:val="18"/>
                <w:szCs w:val="18"/>
                <w:vertAlign w:val="superscript"/>
              </w:rPr>
              <w:t>100</w:t>
            </w:r>
            <w:r w:rsidRPr="002C411F"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FF1ED7" w:rsidRPr="002C411F" w14:paraId="5C7A80E7" w14:textId="77777777" w:rsidTr="00152749">
        <w:trPr>
          <w:trHeight w:val="28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1EDE" w14:textId="77777777" w:rsidR="00FF1ED7" w:rsidRPr="002C411F" w:rsidRDefault="00FF1ED7" w:rsidP="001527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C411F">
              <w:rPr>
                <w:b/>
                <w:bCs/>
                <w:color w:val="000000"/>
                <w:sz w:val="18"/>
                <w:szCs w:val="18"/>
              </w:rPr>
              <w:t xml:space="preserve">7 </w:t>
            </w:r>
            <w:r w:rsidRPr="002C411F">
              <w:rPr>
                <w:color w:val="000000"/>
                <w:sz w:val="18"/>
                <w:szCs w:val="18"/>
              </w:rPr>
              <w:t>CID 106770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27C8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E452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Thienopyrans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EE42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Thienopyran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5D54" w14:textId="77777777" w:rsidR="00FF1ED7" w:rsidRPr="002C411F" w:rsidRDefault="00FF1ED7" w:rsidP="00152749">
            <w:pPr>
              <w:jc w:val="center"/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2308" w14:textId="77777777" w:rsidR="00FF1ED7" w:rsidRPr="002C411F" w:rsidRDefault="00FF1ED7" w:rsidP="00152749">
            <w:pPr>
              <w:jc w:val="center"/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9046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Rab/Ras/Rho GTPases</w:t>
            </w:r>
            <w:r w:rsidRPr="002C411F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Ib25nPC9BdXRob3I+PFllYXI+MjAxNTwvWWVhcj48UmVj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Ib25nPC9BdXRob3I+PFllYXI+MjAxNTwvWWVhcj48UmVj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 w:rsidRPr="002C411F">
              <w:rPr>
                <w:color w:val="000000"/>
                <w:sz w:val="18"/>
                <w:szCs w:val="18"/>
              </w:rPr>
            </w:r>
            <w:r w:rsidRPr="002C411F">
              <w:rPr>
                <w:color w:val="000000"/>
                <w:sz w:val="18"/>
                <w:szCs w:val="18"/>
              </w:rPr>
              <w:fldChar w:fldCharType="separate"/>
            </w:r>
            <w:r w:rsidRPr="003B0134">
              <w:rPr>
                <w:noProof/>
                <w:color w:val="000000"/>
                <w:sz w:val="18"/>
                <w:szCs w:val="18"/>
                <w:vertAlign w:val="superscript"/>
              </w:rPr>
              <w:t>101</w:t>
            </w:r>
            <w:r w:rsidRPr="002C411F"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FF1ED7" w:rsidRPr="002C411F" w14:paraId="5FD3A646" w14:textId="77777777" w:rsidTr="00152749">
        <w:trPr>
          <w:trHeight w:val="28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15F4" w14:textId="77777777" w:rsidR="00FF1ED7" w:rsidRPr="002C411F" w:rsidRDefault="00FF1ED7" w:rsidP="001527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C411F">
              <w:rPr>
                <w:b/>
                <w:bCs/>
                <w:color w:val="000000"/>
                <w:sz w:val="18"/>
                <w:szCs w:val="18"/>
              </w:rPr>
              <w:t xml:space="preserve">8 </w:t>
            </w:r>
            <w:r w:rsidRPr="002C411F">
              <w:rPr>
                <w:color w:val="000000"/>
                <w:sz w:val="18"/>
                <w:szCs w:val="18"/>
              </w:rPr>
              <w:t>Taltobulin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0B08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CHEMBL18231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0021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Carboxylic acids*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E41B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Amino acids, peptides, and analogu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ABDC" w14:textId="77777777" w:rsidR="00FF1ED7" w:rsidRPr="002C411F" w:rsidRDefault="00FF1ED7" w:rsidP="00152749">
            <w:pPr>
              <w:jc w:val="center"/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FEC7" w14:textId="77777777" w:rsidR="00FF1ED7" w:rsidRPr="002C411F" w:rsidRDefault="00FF1ED7" w:rsidP="00152749">
            <w:pPr>
              <w:jc w:val="center"/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C27A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Tubulin</w:t>
            </w:r>
            <w:r w:rsidRPr="002C411F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MZXNtYTwvQXV0aG9yPjxZZWFyPjIwMTQ8L1llYXI+PFJl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MZXNtYTwvQXV0aG9yPjxZZWFyPjIwMTQ8L1llYXI+PFJl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 w:rsidRPr="002C411F">
              <w:rPr>
                <w:color w:val="000000"/>
                <w:sz w:val="18"/>
                <w:szCs w:val="18"/>
              </w:rPr>
            </w:r>
            <w:r w:rsidRPr="002C411F">
              <w:rPr>
                <w:color w:val="000000"/>
                <w:sz w:val="18"/>
                <w:szCs w:val="18"/>
              </w:rPr>
              <w:fldChar w:fldCharType="separate"/>
            </w:r>
            <w:r w:rsidRPr="003B0134">
              <w:rPr>
                <w:noProof/>
                <w:color w:val="000000"/>
                <w:sz w:val="18"/>
                <w:szCs w:val="18"/>
                <w:vertAlign w:val="superscript"/>
              </w:rPr>
              <w:t>102</w:t>
            </w:r>
            <w:r w:rsidRPr="002C411F"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FF1ED7" w:rsidRPr="002C411F" w14:paraId="46672ACF" w14:textId="77777777" w:rsidTr="00152749">
        <w:trPr>
          <w:trHeight w:val="28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B11B" w14:textId="77777777" w:rsidR="00FF1ED7" w:rsidRPr="002C411F" w:rsidRDefault="00FF1ED7" w:rsidP="001527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C411F">
              <w:rPr>
                <w:b/>
                <w:bCs/>
                <w:color w:val="000000"/>
                <w:sz w:val="18"/>
                <w:szCs w:val="18"/>
              </w:rPr>
              <w:t xml:space="preserve">9 </w:t>
            </w:r>
            <w:r w:rsidRPr="002C411F">
              <w:rPr>
                <w:color w:val="000000"/>
                <w:sz w:val="18"/>
                <w:szCs w:val="18"/>
              </w:rPr>
              <w:t>Camptothecin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454E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CHEMBL6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9BC6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Camptothecins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DDFB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Camptothecin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EB55" w14:textId="77777777" w:rsidR="00FF1ED7" w:rsidRPr="002C411F" w:rsidRDefault="00FF1ED7" w:rsidP="00152749">
            <w:pPr>
              <w:jc w:val="center"/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ED2D" w14:textId="77777777" w:rsidR="00FF1ED7" w:rsidRPr="002C411F" w:rsidRDefault="00FF1ED7" w:rsidP="00152749">
            <w:pPr>
              <w:jc w:val="center"/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B442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DNA topoisomerase 1</w:t>
            </w:r>
            <w:r w:rsidRPr="002C411F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Teicher&lt;/Author&gt;&lt;Year&gt;2008&lt;/Year&gt;&lt;RecNum&gt;6352&lt;/RecNum&gt;&lt;DisplayText&gt;&lt;style face="superscript"&gt;103&lt;/style&gt;&lt;/DisplayText&gt;&lt;record&gt;&lt;rec-number&gt;103&lt;/rec-number&gt;&lt;foreign-keys&gt;&lt;key app="EN" db-id="29sfdtr939wwxseexw85vvdmsepas2fefr0w" timestamp="1565292435"&gt;103&lt;/key&gt;&lt;/foreign-keys&gt;&lt;ref-type name="Journal Article"&gt;17&lt;/ref-type&gt;&lt;contributors&gt;&lt;authors&gt;&lt;author&gt;Teicher, B. A.&lt;/author&gt;&lt;/authors&gt;&lt;/contributors&gt;&lt;auth-address&gt;Genzyme Corporation, 1 Mountain Road, Framingham, MA 01701-9322, USA.&lt;/auth-address&gt;&lt;titles&gt;&lt;title&gt;Next generation topoisomerase I inhibitors: Rationale and biomarker strategies&lt;/title&gt;&lt;secondary-title&gt;Biochem Pharmacol&lt;/secondary-title&gt;&lt;/titles&gt;&lt;periodical&gt;&lt;full-title&gt;Biochem Pharmacol&lt;/full-title&gt;&lt;/periodical&gt;&lt;pages&gt;1262-71&lt;/pages&gt;&lt;volume&gt;75&lt;/volume&gt;&lt;number&gt;6&lt;/number&gt;&lt;edition&gt;2007/12/07&lt;/edition&gt;&lt;keywords&gt;&lt;keyword&gt;Animals&lt;/keyword&gt;&lt;keyword&gt;Antineoplastic Agents/*pharmacology&lt;/keyword&gt;&lt;keyword&gt;Biomarkers/metabolism&lt;/keyword&gt;&lt;keyword&gt;Camptothecin/analogs &amp;amp; derivatives/pharmacology&lt;/keyword&gt;&lt;keyword&gt;Carbazoles/pharmacology&lt;/keyword&gt;&lt;keyword&gt;Humans&lt;/keyword&gt;&lt;keyword&gt;Indenes/pharmacology&lt;/keyword&gt;&lt;keyword&gt;Indoles/pharmacology&lt;/keyword&gt;&lt;keyword&gt;Isoquinolines/pharmacology&lt;/keyword&gt;&lt;keyword&gt;Naphthyridines/pharmacology&lt;/keyword&gt;&lt;keyword&gt;*Topoisomerase I Inhibitors&lt;/keyword&gt;&lt;/keywords&gt;&lt;dates&gt;&lt;year&gt;2008&lt;/year&gt;&lt;pub-dates&gt;&lt;date&gt;Mar 15&lt;/date&gt;&lt;/pub-dates&gt;&lt;/dates&gt;&lt;isbn&gt;1873-2968 (Electronic)&amp;#xD;0006-2952 (Linking)&lt;/isbn&gt;&lt;accession-num&gt;18061144&lt;/accession-num&gt;&lt;urls&gt;&lt;related-urls&gt;&lt;url&gt;https://www.ncbi.nlm.nih.gov/pubmed/18061144&lt;/url&gt;&lt;/related-urls&gt;&lt;/urls&gt;&lt;electronic-resource-num&gt;10.1016/j.bcp.2007.10.016&lt;/electronic-resource-num&gt;&lt;/record&gt;&lt;/Cite&gt;&lt;/EndNote&gt;</w:instrText>
            </w:r>
            <w:r w:rsidRPr="002C411F">
              <w:rPr>
                <w:color w:val="000000"/>
                <w:sz w:val="18"/>
                <w:szCs w:val="18"/>
              </w:rPr>
              <w:fldChar w:fldCharType="separate"/>
            </w:r>
            <w:r w:rsidRPr="003B0134">
              <w:rPr>
                <w:noProof/>
                <w:color w:val="000000"/>
                <w:sz w:val="18"/>
                <w:szCs w:val="18"/>
                <w:vertAlign w:val="superscript"/>
              </w:rPr>
              <w:t>103</w:t>
            </w:r>
            <w:r w:rsidRPr="002C411F"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FF1ED7" w:rsidRPr="002C411F" w14:paraId="6C50C566" w14:textId="77777777" w:rsidTr="00152749">
        <w:trPr>
          <w:trHeight w:val="28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1113" w14:textId="77777777" w:rsidR="00FF1ED7" w:rsidRPr="002C411F" w:rsidRDefault="00FF1ED7" w:rsidP="001527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C411F">
              <w:rPr>
                <w:b/>
                <w:bCs/>
                <w:color w:val="000000"/>
                <w:sz w:val="18"/>
                <w:szCs w:val="18"/>
              </w:rPr>
              <w:t xml:space="preserve">10 </w:t>
            </w:r>
            <w:r w:rsidRPr="002C411F">
              <w:rPr>
                <w:color w:val="000000"/>
                <w:sz w:val="18"/>
                <w:szCs w:val="18"/>
              </w:rPr>
              <w:t>Tofacitinib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09DA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CHEMBL22195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C516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Piperidines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D579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N-acylpiperidin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8628" w14:textId="77777777" w:rsidR="00FF1ED7" w:rsidRPr="002C411F" w:rsidRDefault="00FF1ED7" w:rsidP="00152749">
            <w:pPr>
              <w:jc w:val="center"/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8878" w14:textId="77777777" w:rsidR="00FF1ED7" w:rsidRPr="002C411F" w:rsidRDefault="00FF1ED7" w:rsidP="00152749">
            <w:pPr>
              <w:jc w:val="center"/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3891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JAK1/JAK2/JAK3</w:t>
            </w:r>
            <w:r w:rsidRPr="002C411F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Ib2RnZTwvQXV0aG9yPjxZZWFyPjIwMTY8L1llYXI+PFJl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Ib2RnZTwvQXV0aG9yPjxZZWFyPjIwMTY8L1llYXI+PFJl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 w:rsidRPr="002C411F">
              <w:rPr>
                <w:color w:val="000000"/>
                <w:sz w:val="18"/>
                <w:szCs w:val="18"/>
              </w:rPr>
            </w:r>
            <w:r w:rsidRPr="002C411F">
              <w:rPr>
                <w:color w:val="000000"/>
                <w:sz w:val="18"/>
                <w:szCs w:val="18"/>
              </w:rPr>
              <w:fldChar w:fldCharType="separate"/>
            </w:r>
            <w:r w:rsidRPr="001B456E">
              <w:rPr>
                <w:noProof/>
                <w:color w:val="000000"/>
                <w:sz w:val="18"/>
                <w:szCs w:val="18"/>
                <w:vertAlign w:val="superscript"/>
              </w:rPr>
              <w:t>31</w:t>
            </w:r>
            <w:r w:rsidRPr="002C411F"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FF1ED7" w:rsidRPr="002C411F" w14:paraId="255C93E2" w14:textId="77777777" w:rsidTr="00152749">
        <w:trPr>
          <w:trHeight w:val="28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D921" w14:textId="77777777" w:rsidR="00FF1ED7" w:rsidRPr="002C411F" w:rsidRDefault="00FF1ED7" w:rsidP="001527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C411F">
              <w:rPr>
                <w:b/>
                <w:bCs/>
                <w:color w:val="000000"/>
                <w:sz w:val="18"/>
                <w:szCs w:val="18"/>
              </w:rPr>
              <w:t xml:space="preserve">11 </w:t>
            </w:r>
            <w:r w:rsidRPr="002C411F">
              <w:rPr>
                <w:color w:val="000000"/>
                <w:sz w:val="18"/>
                <w:szCs w:val="18"/>
              </w:rPr>
              <w:t>Podofilox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C996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CHEMBL6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706A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Lignan lactones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3BB8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Podophyllotoxin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D7F0" w14:textId="77777777" w:rsidR="00FF1ED7" w:rsidRPr="002C411F" w:rsidRDefault="00FF1ED7" w:rsidP="00152749">
            <w:pPr>
              <w:jc w:val="center"/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E0B7" w14:textId="77777777" w:rsidR="00FF1ED7" w:rsidRPr="002C411F" w:rsidRDefault="00FF1ED7" w:rsidP="00152749">
            <w:pPr>
              <w:jc w:val="center"/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8DBF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Tubulin</w:t>
            </w:r>
            <w:r w:rsidRPr="002C411F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MYWJydWVyZTwvQXV0aG9yPjxZZWFyPjIwMTA8L1llYXI+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MYWJydWVyZTwvQXV0aG9yPjxZZWFyPjIwMTA8L1llYXI+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 w:rsidRPr="002C411F">
              <w:rPr>
                <w:color w:val="000000"/>
                <w:sz w:val="18"/>
                <w:szCs w:val="18"/>
              </w:rPr>
            </w:r>
            <w:r w:rsidRPr="002C411F">
              <w:rPr>
                <w:color w:val="000000"/>
                <w:sz w:val="18"/>
                <w:szCs w:val="18"/>
              </w:rPr>
              <w:fldChar w:fldCharType="separate"/>
            </w:r>
            <w:r w:rsidRPr="003B0134">
              <w:rPr>
                <w:noProof/>
                <w:color w:val="000000"/>
                <w:sz w:val="18"/>
                <w:szCs w:val="18"/>
                <w:vertAlign w:val="superscript"/>
              </w:rPr>
              <w:t>104,105</w:t>
            </w:r>
            <w:r w:rsidRPr="002C411F"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FF1ED7" w:rsidRPr="002C411F" w14:paraId="14EA3EC8" w14:textId="77777777" w:rsidTr="00152749">
        <w:trPr>
          <w:trHeight w:val="28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011E" w14:textId="77777777" w:rsidR="00FF1ED7" w:rsidRPr="002C411F" w:rsidRDefault="00FF1ED7" w:rsidP="001527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C411F">
              <w:rPr>
                <w:b/>
                <w:bCs/>
                <w:color w:val="000000"/>
                <w:sz w:val="18"/>
                <w:szCs w:val="18"/>
              </w:rPr>
              <w:t xml:space="preserve">12 </w:t>
            </w:r>
            <w:r w:rsidRPr="002C411F">
              <w:rPr>
                <w:color w:val="000000"/>
                <w:sz w:val="18"/>
                <w:szCs w:val="18"/>
              </w:rPr>
              <w:t>KW244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C8B2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CHEMBL190839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249C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Benzopyrazoles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6D9B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Indazol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B397" w14:textId="77777777" w:rsidR="00FF1ED7" w:rsidRPr="002C411F" w:rsidRDefault="00FF1ED7" w:rsidP="00152749">
            <w:pPr>
              <w:jc w:val="center"/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915B" w14:textId="77777777" w:rsidR="00FF1ED7" w:rsidRPr="002C411F" w:rsidRDefault="00FF1ED7" w:rsidP="00152749">
            <w:pPr>
              <w:jc w:val="center"/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Phase I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204F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Serine/Threonine kinases</w:t>
            </w:r>
            <w:r w:rsidRPr="002C411F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TaGlvdHN1PC9BdXRob3I+PFllYXI+MjAwOTwvWWVhcj48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TaGlvdHN1PC9BdXRob3I+PFllYXI+MjAwOTwvWWVhcj48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 w:rsidRPr="002C411F">
              <w:rPr>
                <w:color w:val="000000"/>
                <w:sz w:val="18"/>
                <w:szCs w:val="18"/>
              </w:rPr>
            </w:r>
            <w:r w:rsidRPr="002C411F">
              <w:rPr>
                <w:color w:val="000000"/>
                <w:sz w:val="18"/>
                <w:szCs w:val="18"/>
              </w:rPr>
              <w:fldChar w:fldCharType="separate"/>
            </w:r>
            <w:r w:rsidRPr="003B0134">
              <w:rPr>
                <w:noProof/>
                <w:color w:val="000000"/>
                <w:sz w:val="18"/>
                <w:szCs w:val="18"/>
                <w:vertAlign w:val="superscript"/>
              </w:rPr>
              <w:t>106</w:t>
            </w:r>
            <w:r w:rsidRPr="002C411F"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FF1ED7" w:rsidRPr="002C411F" w14:paraId="77F5F47E" w14:textId="77777777" w:rsidTr="00152749">
        <w:trPr>
          <w:trHeight w:val="280"/>
        </w:trPr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74E74" w14:textId="77777777" w:rsidR="00FF1ED7" w:rsidRPr="002C411F" w:rsidRDefault="00FF1ED7" w:rsidP="001527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C411F">
              <w:rPr>
                <w:b/>
                <w:bCs/>
                <w:color w:val="000000"/>
                <w:sz w:val="18"/>
                <w:szCs w:val="18"/>
              </w:rPr>
              <w:t xml:space="preserve">13 </w:t>
            </w:r>
            <w:r w:rsidRPr="002C411F">
              <w:rPr>
                <w:color w:val="000000"/>
                <w:sz w:val="18"/>
                <w:szCs w:val="18"/>
              </w:rPr>
              <w:t>Fasudil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9A323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CHEMBL38380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45E3E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Isoquinolines*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032FD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Isoquinolines*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0CBCF" w14:textId="77777777" w:rsidR="00FF1ED7" w:rsidRPr="002C411F" w:rsidRDefault="00FF1ED7" w:rsidP="00152749">
            <w:pPr>
              <w:jc w:val="center"/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78B01" w14:textId="77777777" w:rsidR="00FF1ED7" w:rsidRPr="002C411F" w:rsidRDefault="00FF1ED7" w:rsidP="00152749">
            <w:pPr>
              <w:jc w:val="center"/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Phase III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C9827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Serotinin receptor / CDKs</w:t>
            </w:r>
            <w:r w:rsidRPr="002C411F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HYXJjaWEtUm9qbzwvQXV0aG9yPjxZZWFyPjIwMTc8L1ll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HYXJjaWEtUm9qbzwvQXV0aG9yPjxZZWFyPjIwMTc8L1ll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 w:rsidRPr="002C411F">
              <w:rPr>
                <w:color w:val="000000"/>
                <w:sz w:val="18"/>
                <w:szCs w:val="18"/>
              </w:rPr>
            </w:r>
            <w:r w:rsidRPr="002C411F">
              <w:rPr>
                <w:color w:val="000000"/>
                <w:sz w:val="18"/>
                <w:szCs w:val="18"/>
              </w:rPr>
              <w:fldChar w:fldCharType="separate"/>
            </w:r>
            <w:r w:rsidRPr="003B0134">
              <w:rPr>
                <w:noProof/>
                <w:color w:val="000000"/>
                <w:sz w:val="18"/>
                <w:szCs w:val="18"/>
                <w:vertAlign w:val="superscript"/>
              </w:rPr>
              <w:t>107</w:t>
            </w:r>
            <w:r w:rsidRPr="002C411F"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FF1ED7" w:rsidRPr="002C411F" w14:paraId="3ECDCBB0" w14:textId="77777777" w:rsidTr="00152749">
        <w:trPr>
          <w:trHeight w:val="28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8E4B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  <w:r w:rsidRPr="002C411F">
              <w:rPr>
                <w:color w:val="000000"/>
                <w:sz w:val="18"/>
                <w:szCs w:val="18"/>
              </w:rPr>
              <w:t>* and derivative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AB4A" w14:textId="77777777" w:rsidR="00FF1ED7" w:rsidRPr="002C411F" w:rsidRDefault="00FF1ED7" w:rsidP="001527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F9C5" w14:textId="77777777" w:rsidR="00FF1ED7" w:rsidRPr="002C411F" w:rsidRDefault="00FF1ED7" w:rsidP="00152749">
            <w:pPr>
              <w:rPr>
                <w:sz w:val="20"/>
                <w:szCs w:val="20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C3C5" w14:textId="77777777" w:rsidR="00FF1ED7" w:rsidRPr="002C411F" w:rsidRDefault="00FF1ED7" w:rsidP="00152749">
            <w:pPr>
              <w:rPr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482A" w14:textId="77777777" w:rsidR="00FF1ED7" w:rsidRPr="002C411F" w:rsidRDefault="00FF1ED7" w:rsidP="00152749">
            <w:pPr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46CE" w14:textId="77777777" w:rsidR="00FF1ED7" w:rsidRPr="002C411F" w:rsidRDefault="00FF1ED7" w:rsidP="00152749">
            <w:pPr>
              <w:rPr>
                <w:sz w:val="20"/>
                <w:szCs w:val="20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149F" w14:textId="77777777" w:rsidR="00FF1ED7" w:rsidRPr="002C411F" w:rsidRDefault="00FF1ED7" w:rsidP="00152749">
            <w:pPr>
              <w:rPr>
                <w:sz w:val="20"/>
                <w:szCs w:val="20"/>
              </w:rPr>
            </w:pPr>
          </w:p>
        </w:tc>
      </w:tr>
    </w:tbl>
    <w:p w14:paraId="780BF40E" w14:textId="77777777" w:rsidR="00FF1ED7" w:rsidRPr="002C411F" w:rsidRDefault="00FF1ED7" w:rsidP="00FF1ED7">
      <w:pPr>
        <w:spacing w:line="360" w:lineRule="auto"/>
        <w:jc w:val="both"/>
      </w:pPr>
    </w:p>
    <w:p w14:paraId="7D9EA41C" w14:textId="77777777" w:rsidR="00FF1ED7" w:rsidRPr="00E77DFF" w:rsidRDefault="00FF1ED7" w:rsidP="00FF1ED7"/>
    <w:p w14:paraId="45F1FE2B" w14:textId="539F2BDF" w:rsidR="00FF1ED7" w:rsidRDefault="00FF1ED7"/>
    <w:sectPr w:rsidR="00FF1ED7" w:rsidSect="00934CE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1F3"/>
    <w:rsid w:val="0000104E"/>
    <w:rsid w:val="00005DA6"/>
    <w:rsid w:val="000166DB"/>
    <w:rsid w:val="0002221C"/>
    <w:rsid w:val="00025203"/>
    <w:rsid w:val="00032D69"/>
    <w:rsid w:val="0004407A"/>
    <w:rsid w:val="00046026"/>
    <w:rsid w:val="00046540"/>
    <w:rsid w:val="00052E21"/>
    <w:rsid w:val="00067887"/>
    <w:rsid w:val="00080732"/>
    <w:rsid w:val="00081AC5"/>
    <w:rsid w:val="00086FBF"/>
    <w:rsid w:val="000876E9"/>
    <w:rsid w:val="00092EC0"/>
    <w:rsid w:val="000A228A"/>
    <w:rsid w:val="000A3C01"/>
    <w:rsid w:val="000A5005"/>
    <w:rsid w:val="000A7595"/>
    <w:rsid w:val="000B40FB"/>
    <w:rsid w:val="000C1EF8"/>
    <w:rsid w:val="000D0583"/>
    <w:rsid w:val="000D4B00"/>
    <w:rsid w:val="000D6EA5"/>
    <w:rsid w:val="000D70B3"/>
    <w:rsid w:val="000F0FB0"/>
    <w:rsid w:val="000F2532"/>
    <w:rsid w:val="001003C5"/>
    <w:rsid w:val="00101C13"/>
    <w:rsid w:val="00107C99"/>
    <w:rsid w:val="00110FA5"/>
    <w:rsid w:val="00111DFB"/>
    <w:rsid w:val="00114C22"/>
    <w:rsid w:val="00116780"/>
    <w:rsid w:val="0013156D"/>
    <w:rsid w:val="00131D9F"/>
    <w:rsid w:val="0015027D"/>
    <w:rsid w:val="0015199D"/>
    <w:rsid w:val="001548FD"/>
    <w:rsid w:val="001564A2"/>
    <w:rsid w:val="001564B3"/>
    <w:rsid w:val="0016007A"/>
    <w:rsid w:val="00162305"/>
    <w:rsid w:val="00165A9E"/>
    <w:rsid w:val="001724E3"/>
    <w:rsid w:val="00172CC3"/>
    <w:rsid w:val="00173BAA"/>
    <w:rsid w:val="00182E17"/>
    <w:rsid w:val="00183B3C"/>
    <w:rsid w:val="00190260"/>
    <w:rsid w:val="00193034"/>
    <w:rsid w:val="00195724"/>
    <w:rsid w:val="001A1AA2"/>
    <w:rsid w:val="001A4774"/>
    <w:rsid w:val="001C2F6C"/>
    <w:rsid w:val="001C6893"/>
    <w:rsid w:val="001D0AB6"/>
    <w:rsid w:val="001D19EA"/>
    <w:rsid w:val="001D603A"/>
    <w:rsid w:val="001E246A"/>
    <w:rsid w:val="001E56CF"/>
    <w:rsid w:val="001F2E8E"/>
    <w:rsid w:val="00200BBA"/>
    <w:rsid w:val="00203A0B"/>
    <w:rsid w:val="0020491E"/>
    <w:rsid w:val="002055C9"/>
    <w:rsid w:val="00213836"/>
    <w:rsid w:val="00213B9E"/>
    <w:rsid w:val="0021751E"/>
    <w:rsid w:val="0022367A"/>
    <w:rsid w:val="00235407"/>
    <w:rsid w:val="002356C8"/>
    <w:rsid w:val="00241321"/>
    <w:rsid w:val="00251F0F"/>
    <w:rsid w:val="00260F9D"/>
    <w:rsid w:val="00261D5D"/>
    <w:rsid w:val="00262ADA"/>
    <w:rsid w:val="00267276"/>
    <w:rsid w:val="00271F69"/>
    <w:rsid w:val="002731F2"/>
    <w:rsid w:val="002758F9"/>
    <w:rsid w:val="002777A8"/>
    <w:rsid w:val="00283548"/>
    <w:rsid w:val="00284D80"/>
    <w:rsid w:val="002912A1"/>
    <w:rsid w:val="00291D26"/>
    <w:rsid w:val="00291FEB"/>
    <w:rsid w:val="00296B41"/>
    <w:rsid w:val="002A0776"/>
    <w:rsid w:val="002A2EF7"/>
    <w:rsid w:val="002A5781"/>
    <w:rsid w:val="002A6E17"/>
    <w:rsid w:val="002B4988"/>
    <w:rsid w:val="002C4C15"/>
    <w:rsid w:val="002C52C8"/>
    <w:rsid w:val="002C7BC8"/>
    <w:rsid w:val="002D084B"/>
    <w:rsid w:val="002D2F03"/>
    <w:rsid w:val="002D63BC"/>
    <w:rsid w:val="002D6B64"/>
    <w:rsid w:val="002E1527"/>
    <w:rsid w:val="002E4A87"/>
    <w:rsid w:val="002E6A68"/>
    <w:rsid w:val="002E7126"/>
    <w:rsid w:val="003018BD"/>
    <w:rsid w:val="00301FFB"/>
    <w:rsid w:val="003112CD"/>
    <w:rsid w:val="00313F9F"/>
    <w:rsid w:val="003234E9"/>
    <w:rsid w:val="00326AB1"/>
    <w:rsid w:val="00331592"/>
    <w:rsid w:val="00331820"/>
    <w:rsid w:val="00332410"/>
    <w:rsid w:val="003326C9"/>
    <w:rsid w:val="003327AB"/>
    <w:rsid w:val="00332F5F"/>
    <w:rsid w:val="0033718A"/>
    <w:rsid w:val="00342D9F"/>
    <w:rsid w:val="0034582C"/>
    <w:rsid w:val="00347B56"/>
    <w:rsid w:val="00352D19"/>
    <w:rsid w:val="0035604E"/>
    <w:rsid w:val="00363A0D"/>
    <w:rsid w:val="00367CD0"/>
    <w:rsid w:val="00372364"/>
    <w:rsid w:val="00376E0F"/>
    <w:rsid w:val="003934C6"/>
    <w:rsid w:val="003A3347"/>
    <w:rsid w:val="003A4B2B"/>
    <w:rsid w:val="003A5BF3"/>
    <w:rsid w:val="003A63EE"/>
    <w:rsid w:val="003A7AFF"/>
    <w:rsid w:val="003B1256"/>
    <w:rsid w:val="003C1DE5"/>
    <w:rsid w:val="003C725D"/>
    <w:rsid w:val="003D5B77"/>
    <w:rsid w:val="003E70CC"/>
    <w:rsid w:val="003F2999"/>
    <w:rsid w:val="004118E3"/>
    <w:rsid w:val="00416D95"/>
    <w:rsid w:val="004221B6"/>
    <w:rsid w:val="00422D2D"/>
    <w:rsid w:val="004259FC"/>
    <w:rsid w:val="004267C5"/>
    <w:rsid w:val="00430594"/>
    <w:rsid w:val="004335CF"/>
    <w:rsid w:val="0043675D"/>
    <w:rsid w:val="0044373B"/>
    <w:rsid w:val="00450175"/>
    <w:rsid w:val="00450AC0"/>
    <w:rsid w:val="00452ADB"/>
    <w:rsid w:val="00455AA2"/>
    <w:rsid w:val="00456CDE"/>
    <w:rsid w:val="00457F91"/>
    <w:rsid w:val="00466607"/>
    <w:rsid w:val="00470ECE"/>
    <w:rsid w:val="004737B1"/>
    <w:rsid w:val="00474303"/>
    <w:rsid w:val="00474E67"/>
    <w:rsid w:val="00481F5C"/>
    <w:rsid w:val="00483CEF"/>
    <w:rsid w:val="004A0A73"/>
    <w:rsid w:val="004A4420"/>
    <w:rsid w:val="004B03C3"/>
    <w:rsid w:val="004E6005"/>
    <w:rsid w:val="004F24BC"/>
    <w:rsid w:val="004F39C8"/>
    <w:rsid w:val="00502B7D"/>
    <w:rsid w:val="00514A0C"/>
    <w:rsid w:val="005159B7"/>
    <w:rsid w:val="00541634"/>
    <w:rsid w:val="00542DDB"/>
    <w:rsid w:val="00550A0A"/>
    <w:rsid w:val="00556BF4"/>
    <w:rsid w:val="00570FAE"/>
    <w:rsid w:val="00571D7C"/>
    <w:rsid w:val="00573052"/>
    <w:rsid w:val="0058023A"/>
    <w:rsid w:val="0058345E"/>
    <w:rsid w:val="00586260"/>
    <w:rsid w:val="005A377E"/>
    <w:rsid w:val="005A606A"/>
    <w:rsid w:val="005B22F2"/>
    <w:rsid w:val="005B7D10"/>
    <w:rsid w:val="005C0DBB"/>
    <w:rsid w:val="005C6B8A"/>
    <w:rsid w:val="005D182A"/>
    <w:rsid w:val="005D2EF2"/>
    <w:rsid w:val="005E6FE6"/>
    <w:rsid w:val="005F342E"/>
    <w:rsid w:val="005F3B60"/>
    <w:rsid w:val="005F41D0"/>
    <w:rsid w:val="005F5651"/>
    <w:rsid w:val="00611FF5"/>
    <w:rsid w:val="0061269C"/>
    <w:rsid w:val="006147D3"/>
    <w:rsid w:val="00623BA1"/>
    <w:rsid w:val="006417E0"/>
    <w:rsid w:val="0064334F"/>
    <w:rsid w:val="00652B1C"/>
    <w:rsid w:val="006602A1"/>
    <w:rsid w:val="006624F5"/>
    <w:rsid w:val="006656E4"/>
    <w:rsid w:val="00672AC1"/>
    <w:rsid w:val="00672D59"/>
    <w:rsid w:val="00675196"/>
    <w:rsid w:val="006848B6"/>
    <w:rsid w:val="00690906"/>
    <w:rsid w:val="0069199C"/>
    <w:rsid w:val="00693F4F"/>
    <w:rsid w:val="00695EA6"/>
    <w:rsid w:val="00696B3D"/>
    <w:rsid w:val="006A5F72"/>
    <w:rsid w:val="006A7378"/>
    <w:rsid w:val="006B020B"/>
    <w:rsid w:val="006B5B5E"/>
    <w:rsid w:val="006B6437"/>
    <w:rsid w:val="006C0A10"/>
    <w:rsid w:val="006C59EE"/>
    <w:rsid w:val="006D596B"/>
    <w:rsid w:val="006E1D57"/>
    <w:rsid w:val="006E676E"/>
    <w:rsid w:val="00700624"/>
    <w:rsid w:val="00704883"/>
    <w:rsid w:val="00705D9C"/>
    <w:rsid w:val="00707F24"/>
    <w:rsid w:val="007121E9"/>
    <w:rsid w:val="00713387"/>
    <w:rsid w:val="007157D0"/>
    <w:rsid w:val="007157F1"/>
    <w:rsid w:val="00716F3C"/>
    <w:rsid w:val="00717A0F"/>
    <w:rsid w:val="007276A4"/>
    <w:rsid w:val="007337AB"/>
    <w:rsid w:val="0073428A"/>
    <w:rsid w:val="00736265"/>
    <w:rsid w:val="00750B91"/>
    <w:rsid w:val="0075619F"/>
    <w:rsid w:val="00760A27"/>
    <w:rsid w:val="007643E7"/>
    <w:rsid w:val="00765C32"/>
    <w:rsid w:val="00770258"/>
    <w:rsid w:val="007726A1"/>
    <w:rsid w:val="00772CB5"/>
    <w:rsid w:val="00775E3B"/>
    <w:rsid w:val="0078171A"/>
    <w:rsid w:val="00781762"/>
    <w:rsid w:val="0078380E"/>
    <w:rsid w:val="007841BE"/>
    <w:rsid w:val="00791821"/>
    <w:rsid w:val="007939DB"/>
    <w:rsid w:val="007942E1"/>
    <w:rsid w:val="007950A1"/>
    <w:rsid w:val="007968BF"/>
    <w:rsid w:val="007A4A64"/>
    <w:rsid w:val="007A53FB"/>
    <w:rsid w:val="007B0257"/>
    <w:rsid w:val="007B171C"/>
    <w:rsid w:val="007B4D60"/>
    <w:rsid w:val="007B5D1C"/>
    <w:rsid w:val="007C2571"/>
    <w:rsid w:val="007C496C"/>
    <w:rsid w:val="007D121A"/>
    <w:rsid w:val="007D3690"/>
    <w:rsid w:val="007D5EA9"/>
    <w:rsid w:val="007D6531"/>
    <w:rsid w:val="007D7EB6"/>
    <w:rsid w:val="007E2619"/>
    <w:rsid w:val="007E2897"/>
    <w:rsid w:val="007E474E"/>
    <w:rsid w:val="007E4DD4"/>
    <w:rsid w:val="007E7487"/>
    <w:rsid w:val="007F132A"/>
    <w:rsid w:val="007F31EE"/>
    <w:rsid w:val="007F3CC2"/>
    <w:rsid w:val="00802572"/>
    <w:rsid w:val="00806394"/>
    <w:rsid w:val="00806C8D"/>
    <w:rsid w:val="008100FB"/>
    <w:rsid w:val="00810F82"/>
    <w:rsid w:val="00821EF4"/>
    <w:rsid w:val="008330C4"/>
    <w:rsid w:val="0083434F"/>
    <w:rsid w:val="00840204"/>
    <w:rsid w:val="0084720B"/>
    <w:rsid w:val="008526B7"/>
    <w:rsid w:val="00857F95"/>
    <w:rsid w:val="0086205A"/>
    <w:rsid w:val="0086570E"/>
    <w:rsid w:val="00871061"/>
    <w:rsid w:val="00873B9B"/>
    <w:rsid w:val="00886F7B"/>
    <w:rsid w:val="00892092"/>
    <w:rsid w:val="008A0DD7"/>
    <w:rsid w:val="008B125E"/>
    <w:rsid w:val="008B40F7"/>
    <w:rsid w:val="008B4BF3"/>
    <w:rsid w:val="008B5EE8"/>
    <w:rsid w:val="008C58CE"/>
    <w:rsid w:val="008C6D93"/>
    <w:rsid w:val="008C726C"/>
    <w:rsid w:val="008C734F"/>
    <w:rsid w:val="008D1547"/>
    <w:rsid w:val="008D676C"/>
    <w:rsid w:val="008D6DB1"/>
    <w:rsid w:val="008E17D3"/>
    <w:rsid w:val="008E28FA"/>
    <w:rsid w:val="008F38AB"/>
    <w:rsid w:val="008F635D"/>
    <w:rsid w:val="00904C83"/>
    <w:rsid w:val="0090507F"/>
    <w:rsid w:val="0090761A"/>
    <w:rsid w:val="00907A07"/>
    <w:rsid w:val="00915B30"/>
    <w:rsid w:val="0092027E"/>
    <w:rsid w:val="00923027"/>
    <w:rsid w:val="0092689B"/>
    <w:rsid w:val="009311D2"/>
    <w:rsid w:val="00931948"/>
    <w:rsid w:val="009354D8"/>
    <w:rsid w:val="0093649A"/>
    <w:rsid w:val="00941097"/>
    <w:rsid w:val="00945AF0"/>
    <w:rsid w:val="009461BB"/>
    <w:rsid w:val="00947ECA"/>
    <w:rsid w:val="00950E87"/>
    <w:rsid w:val="00951559"/>
    <w:rsid w:val="0095568F"/>
    <w:rsid w:val="0096420B"/>
    <w:rsid w:val="00965850"/>
    <w:rsid w:val="009722E1"/>
    <w:rsid w:val="00974D98"/>
    <w:rsid w:val="00981159"/>
    <w:rsid w:val="00986F96"/>
    <w:rsid w:val="009933A8"/>
    <w:rsid w:val="009A30D3"/>
    <w:rsid w:val="009B4E98"/>
    <w:rsid w:val="009B682A"/>
    <w:rsid w:val="009C1025"/>
    <w:rsid w:val="009C5699"/>
    <w:rsid w:val="009D2BA6"/>
    <w:rsid w:val="009D33E0"/>
    <w:rsid w:val="009D747C"/>
    <w:rsid w:val="009E0528"/>
    <w:rsid w:val="009E6CE7"/>
    <w:rsid w:val="009F5529"/>
    <w:rsid w:val="00A04E16"/>
    <w:rsid w:val="00A059AE"/>
    <w:rsid w:val="00A06416"/>
    <w:rsid w:val="00A07342"/>
    <w:rsid w:val="00A07564"/>
    <w:rsid w:val="00A07D6E"/>
    <w:rsid w:val="00A1125D"/>
    <w:rsid w:val="00A12691"/>
    <w:rsid w:val="00A1286E"/>
    <w:rsid w:val="00A17534"/>
    <w:rsid w:val="00A268A2"/>
    <w:rsid w:val="00A32FD9"/>
    <w:rsid w:val="00A34CC5"/>
    <w:rsid w:val="00A377ED"/>
    <w:rsid w:val="00A62AF4"/>
    <w:rsid w:val="00A63B82"/>
    <w:rsid w:val="00A64C72"/>
    <w:rsid w:val="00A67785"/>
    <w:rsid w:val="00A70676"/>
    <w:rsid w:val="00A96F22"/>
    <w:rsid w:val="00AA1D37"/>
    <w:rsid w:val="00AA53FA"/>
    <w:rsid w:val="00AB1EB0"/>
    <w:rsid w:val="00AB7C84"/>
    <w:rsid w:val="00AC2AAF"/>
    <w:rsid w:val="00AC6948"/>
    <w:rsid w:val="00AD5079"/>
    <w:rsid w:val="00AD5150"/>
    <w:rsid w:val="00AD6008"/>
    <w:rsid w:val="00AE3A41"/>
    <w:rsid w:val="00AF6002"/>
    <w:rsid w:val="00B004B6"/>
    <w:rsid w:val="00B01ADA"/>
    <w:rsid w:val="00B110ED"/>
    <w:rsid w:val="00B14A12"/>
    <w:rsid w:val="00B216D3"/>
    <w:rsid w:val="00B23D62"/>
    <w:rsid w:val="00B2527D"/>
    <w:rsid w:val="00B301EF"/>
    <w:rsid w:val="00B3064E"/>
    <w:rsid w:val="00B315F8"/>
    <w:rsid w:val="00B346AC"/>
    <w:rsid w:val="00B3590D"/>
    <w:rsid w:val="00B35EAD"/>
    <w:rsid w:val="00B36763"/>
    <w:rsid w:val="00B37B53"/>
    <w:rsid w:val="00B4575C"/>
    <w:rsid w:val="00B468D6"/>
    <w:rsid w:val="00B55754"/>
    <w:rsid w:val="00B56EF9"/>
    <w:rsid w:val="00B66681"/>
    <w:rsid w:val="00B669AA"/>
    <w:rsid w:val="00B712EE"/>
    <w:rsid w:val="00B73B53"/>
    <w:rsid w:val="00B75120"/>
    <w:rsid w:val="00B764FE"/>
    <w:rsid w:val="00B90B00"/>
    <w:rsid w:val="00B92AFF"/>
    <w:rsid w:val="00B93E5B"/>
    <w:rsid w:val="00BB4055"/>
    <w:rsid w:val="00BB7637"/>
    <w:rsid w:val="00BC04F9"/>
    <w:rsid w:val="00BC1C89"/>
    <w:rsid w:val="00BC381D"/>
    <w:rsid w:val="00BC6C76"/>
    <w:rsid w:val="00BC70D7"/>
    <w:rsid w:val="00BD1E3B"/>
    <w:rsid w:val="00BE223B"/>
    <w:rsid w:val="00BE36C3"/>
    <w:rsid w:val="00BE4A52"/>
    <w:rsid w:val="00BE535F"/>
    <w:rsid w:val="00BE600A"/>
    <w:rsid w:val="00BF11A5"/>
    <w:rsid w:val="00C03638"/>
    <w:rsid w:val="00C24AC5"/>
    <w:rsid w:val="00C27D60"/>
    <w:rsid w:val="00C31040"/>
    <w:rsid w:val="00C311F7"/>
    <w:rsid w:val="00C3420D"/>
    <w:rsid w:val="00C3475C"/>
    <w:rsid w:val="00C41C40"/>
    <w:rsid w:val="00C4334C"/>
    <w:rsid w:val="00C43671"/>
    <w:rsid w:val="00C640A4"/>
    <w:rsid w:val="00C656B5"/>
    <w:rsid w:val="00C66D71"/>
    <w:rsid w:val="00C75302"/>
    <w:rsid w:val="00C92650"/>
    <w:rsid w:val="00C94983"/>
    <w:rsid w:val="00C949B3"/>
    <w:rsid w:val="00C971DF"/>
    <w:rsid w:val="00CA65E9"/>
    <w:rsid w:val="00CB0ED1"/>
    <w:rsid w:val="00CB35D2"/>
    <w:rsid w:val="00CB3B8C"/>
    <w:rsid w:val="00CB4251"/>
    <w:rsid w:val="00CC3FA7"/>
    <w:rsid w:val="00CC667F"/>
    <w:rsid w:val="00CD54D9"/>
    <w:rsid w:val="00CF0B6C"/>
    <w:rsid w:val="00D01B96"/>
    <w:rsid w:val="00D20A8E"/>
    <w:rsid w:val="00D25AFD"/>
    <w:rsid w:val="00D3308E"/>
    <w:rsid w:val="00D4214F"/>
    <w:rsid w:val="00D57CD7"/>
    <w:rsid w:val="00D6337F"/>
    <w:rsid w:val="00D66453"/>
    <w:rsid w:val="00D7665E"/>
    <w:rsid w:val="00D841F3"/>
    <w:rsid w:val="00D87382"/>
    <w:rsid w:val="00D912BA"/>
    <w:rsid w:val="00D95BA7"/>
    <w:rsid w:val="00D96A71"/>
    <w:rsid w:val="00DB194B"/>
    <w:rsid w:val="00DB592F"/>
    <w:rsid w:val="00DB72AC"/>
    <w:rsid w:val="00DC1573"/>
    <w:rsid w:val="00DC1C2C"/>
    <w:rsid w:val="00DC1FC6"/>
    <w:rsid w:val="00DC327B"/>
    <w:rsid w:val="00DC5BB7"/>
    <w:rsid w:val="00DC680A"/>
    <w:rsid w:val="00DD1649"/>
    <w:rsid w:val="00DD2537"/>
    <w:rsid w:val="00DF1F34"/>
    <w:rsid w:val="00DF3AD7"/>
    <w:rsid w:val="00E01754"/>
    <w:rsid w:val="00E03124"/>
    <w:rsid w:val="00E07E61"/>
    <w:rsid w:val="00E11181"/>
    <w:rsid w:val="00E21039"/>
    <w:rsid w:val="00E32E28"/>
    <w:rsid w:val="00E34357"/>
    <w:rsid w:val="00E3658C"/>
    <w:rsid w:val="00E4211D"/>
    <w:rsid w:val="00E43CAC"/>
    <w:rsid w:val="00E4681A"/>
    <w:rsid w:val="00E46B9A"/>
    <w:rsid w:val="00E5167D"/>
    <w:rsid w:val="00E752D3"/>
    <w:rsid w:val="00E76BE8"/>
    <w:rsid w:val="00E83586"/>
    <w:rsid w:val="00E92E78"/>
    <w:rsid w:val="00E95B6F"/>
    <w:rsid w:val="00EA2F53"/>
    <w:rsid w:val="00EA36C2"/>
    <w:rsid w:val="00EA3B6A"/>
    <w:rsid w:val="00EA72D4"/>
    <w:rsid w:val="00EA79D7"/>
    <w:rsid w:val="00EB23C4"/>
    <w:rsid w:val="00EB4238"/>
    <w:rsid w:val="00EB562D"/>
    <w:rsid w:val="00EB7BCD"/>
    <w:rsid w:val="00EC09E5"/>
    <w:rsid w:val="00EC5E35"/>
    <w:rsid w:val="00ED0CB5"/>
    <w:rsid w:val="00ED4682"/>
    <w:rsid w:val="00EE24CD"/>
    <w:rsid w:val="00EE4EC1"/>
    <w:rsid w:val="00EE6122"/>
    <w:rsid w:val="00EF2796"/>
    <w:rsid w:val="00EF79C5"/>
    <w:rsid w:val="00F01CCD"/>
    <w:rsid w:val="00F0413B"/>
    <w:rsid w:val="00F06216"/>
    <w:rsid w:val="00F07ABF"/>
    <w:rsid w:val="00F10FAD"/>
    <w:rsid w:val="00F133C9"/>
    <w:rsid w:val="00F16A25"/>
    <w:rsid w:val="00F240CD"/>
    <w:rsid w:val="00F347FD"/>
    <w:rsid w:val="00F36966"/>
    <w:rsid w:val="00F4278B"/>
    <w:rsid w:val="00F514E7"/>
    <w:rsid w:val="00F53C50"/>
    <w:rsid w:val="00F54A94"/>
    <w:rsid w:val="00F57ACA"/>
    <w:rsid w:val="00F62DFD"/>
    <w:rsid w:val="00F7064C"/>
    <w:rsid w:val="00F73CE2"/>
    <w:rsid w:val="00F80F42"/>
    <w:rsid w:val="00F8261D"/>
    <w:rsid w:val="00F87125"/>
    <w:rsid w:val="00F922E8"/>
    <w:rsid w:val="00F93950"/>
    <w:rsid w:val="00F93DA6"/>
    <w:rsid w:val="00F947C3"/>
    <w:rsid w:val="00FA7324"/>
    <w:rsid w:val="00FA7851"/>
    <w:rsid w:val="00FC6246"/>
    <w:rsid w:val="00FD2077"/>
    <w:rsid w:val="00FD531F"/>
    <w:rsid w:val="00FE0078"/>
    <w:rsid w:val="00FF0137"/>
    <w:rsid w:val="00FF0406"/>
    <w:rsid w:val="00FF0B24"/>
    <w:rsid w:val="00FF1ED7"/>
    <w:rsid w:val="00FF5AF5"/>
    <w:rsid w:val="00FF6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A14E6"/>
  <w14:defaultImageDpi w14:val="32767"/>
  <w15:chartTrackingRefBased/>
  <w15:docId w15:val="{B47E185D-B917-CD4A-8EA5-FC53C516C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F1E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209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092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F1E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1ED7"/>
    <w:rPr>
      <w:rFonts w:ascii="Courier New" w:eastAsia="Times New Roman" w:hAnsi="Courier New" w:cs="Courier New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968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68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68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8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8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9</Words>
  <Characters>9287</Characters>
  <Application>Microsoft Office Word</Application>
  <DocSecurity>0</DocSecurity>
  <Lines>77</Lines>
  <Paragraphs>21</Paragraphs>
  <ScaleCrop>false</ScaleCrop>
  <Company>Infectious Diseases Division, Washington University</Company>
  <LinksUpToDate>false</LinksUpToDate>
  <CharactersWithSpaces>10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, Bruce</dc:creator>
  <cp:keywords/>
  <dc:description/>
  <cp:lastModifiedBy>Rosa, Bruce</cp:lastModifiedBy>
  <cp:revision>2</cp:revision>
  <dcterms:created xsi:type="dcterms:W3CDTF">2019-09-17T19:42:00Z</dcterms:created>
  <dcterms:modified xsi:type="dcterms:W3CDTF">2019-09-17T19:42:00Z</dcterms:modified>
</cp:coreProperties>
</file>